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449E7" w14:textId="63DAE832" w:rsidR="00275B76" w:rsidRPr="00286D76" w:rsidRDefault="00275B76" w:rsidP="00275B76">
      <w:pPr>
        <w:suppressLineNumbers/>
        <w:tabs>
          <w:tab w:val="left" w:pos="5769"/>
        </w:tabs>
        <w:spacing w:line="276" w:lineRule="auto"/>
        <w:rPr>
          <w:rFonts w:ascii="Calibri" w:hAnsi="Calibri" w:cs="Calibri"/>
          <w:b/>
          <w:bCs/>
        </w:rPr>
      </w:pPr>
      <w:r w:rsidRPr="00286D76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2</w:t>
      </w:r>
      <w:r w:rsidRPr="00286D76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Figure</w:t>
      </w:r>
      <w:r w:rsidRPr="00286D76">
        <w:rPr>
          <w:rFonts w:ascii="Calibri" w:hAnsi="Calibri" w:cs="Calibri"/>
          <w:b/>
          <w:bCs/>
        </w:rPr>
        <w:t xml:space="preserve">. </w:t>
      </w:r>
      <w:r w:rsidRPr="00275B76">
        <w:rPr>
          <w:rFonts w:ascii="Calibri" w:hAnsi="Calibri" w:cs="Calibri"/>
          <w:b/>
          <w:bCs/>
        </w:rPr>
        <w:t>Distribution of CHEERS scores per item</w:t>
      </w:r>
      <w:r>
        <w:rPr>
          <w:rFonts w:ascii="Calibri" w:hAnsi="Calibri" w:cs="Calibri"/>
          <w:b/>
          <w:bCs/>
        </w:rPr>
        <w:tab/>
      </w:r>
    </w:p>
    <w:p w14:paraId="0545C564" w14:textId="77777777" w:rsidR="00831CD4" w:rsidRDefault="00831CD4" w:rsidP="00831CD4">
      <w:pPr>
        <w:pStyle w:val="Caption"/>
        <w:keepNext/>
        <w:jc w:val="center"/>
      </w:pPr>
      <w:r>
        <w:rPr>
          <w:noProof/>
        </w:rPr>
        <w:drawing>
          <wp:inline distT="0" distB="0" distL="0" distR="0" wp14:anchorId="327B245A" wp14:editId="392E6657">
            <wp:extent cx="4901565" cy="5728335"/>
            <wp:effectExtent l="0" t="0" r="13335" b="12065"/>
            <wp:docPr id="198970410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6BBA640-2E61-EBBC-C976-9EDE903492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0B247D8" w14:textId="77777777" w:rsidR="00831CD4" w:rsidRDefault="00831CD4" w:rsidP="00831CD4">
      <w:pPr>
        <w:rPr>
          <w:rFonts w:ascii="Calibri" w:hAnsi="Calibri" w:cs="Calibri"/>
          <w:sz w:val="20"/>
          <w:szCs w:val="20"/>
        </w:rPr>
      </w:pPr>
      <w:r w:rsidRPr="00CF5746">
        <w:rPr>
          <w:rFonts w:ascii="Calibri" w:hAnsi="Calibri" w:cs="Calibri"/>
          <w:sz w:val="20"/>
          <w:szCs w:val="20"/>
        </w:rPr>
        <w:t xml:space="preserve">Note. Items are not applicable when norms are not established for that type of publication (e.g. abstract, funding, conflicts of interest) or the study did not use that method (e.g. preference-based outcomes, heterogeneity). </w:t>
      </w:r>
    </w:p>
    <w:p w14:paraId="0852FD10" w14:textId="77777777" w:rsidR="008F64BB" w:rsidRDefault="008F64BB"/>
    <w:sectPr w:rsidR="008F6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CD4"/>
    <w:rsid w:val="000008D7"/>
    <w:rsid w:val="00015462"/>
    <w:rsid w:val="00030F5E"/>
    <w:rsid w:val="000A0AFF"/>
    <w:rsid w:val="000E3EB7"/>
    <w:rsid w:val="000F084C"/>
    <w:rsid w:val="0016338A"/>
    <w:rsid w:val="00171A6B"/>
    <w:rsid w:val="001771D7"/>
    <w:rsid w:val="001B1577"/>
    <w:rsid w:val="001B3A7E"/>
    <w:rsid w:val="001D03DD"/>
    <w:rsid w:val="002230C8"/>
    <w:rsid w:val="00226CC7"/>
    <w:rsid w:val="00231F54"/>
    <w:rsid w:val="00256121"/>
    <w:rsid w:val="002621CF"/>
    <w:rsid w:val="00275B76"/>
    <w:rsid w:val="00292D87"/>
    <w:rsid w:val="002933BD"/>
    <w:rsid w:val="00297EEC"/>
    <w:rsid w:val="002B1C1B"/>
    <w:rsid w:val="002C21E6"/>
    <w:rsid w:val="002D13DF"/>
    <w:rsid w:val="002D4A9F"/>
    <w:rsid w:val="002E6030"/>
    <w:rsid w:val="003349C1"/>
    <w:rsid w:val="003512F0"/>
    <w:rsid w:val="0036365C"/>
    <w:rsid w:val="0037009D"/>
    <w:rsid w:val="0037099F"/>
    <w:rsid w:val="00370E2D"/>
    <w:rsid w:val="003769D1"/>
    <w:rsid w:val="003D50CA"/>
    <w:rsid w:val="003E7177"/>
    <w:rsid w:val="003F7C79"/>
    <w:rsid w:val="0041672B"/>
    <w:rsid w:val="004558E1"/>
    <w:rsid w:val="00466EB5"/>
    <w:rsid w:val="00472FCF"/>
    <w:rsid w:val="00485B89"/>
    <w:rsid w:val="004A3DE0"/>
    <w:rsid w:val="004A466B"/>
    <w:rsid w:val="004A79F2"/>
    <w:rsid w:val="004B6E3C"/>
    <w:rsid w:val="004C4ADD"/>
    <w:rsid w:val="004D78FC"/>
    <w:rsid w:val="004E626E"/>
    <w:rsid w:val="004F7690"/>
    <w:rsid w:val="005009A8"/>
    <w:rsid w:val="00520FEE"/>
    <w:rsid w:val="0053490A"/>
    <w:rsid w:val="0055108D"/>
    <w:rsid w:val="00553F69"/>
    <w:rsid w:val="00562E78"/>
    <w:rsid w:val="00567B51"/>
    <w:rsid w:val="00586657"/>
    <w:rsid w:val="005A2BC2"/>
    <w:rsid w:val="005D6B82"/>
    <w:rsid w:val="006016D0"/>
    <w:rsid w:val="006058CD"/>
    <w:rsid w:val="0060696D"/>
    <w:rsid w:val="00607AE0"/>
    <w:rsid w:val="00632FB9"/>
    <w:rsid w:val="00670937"/>
    <w:rsid w:val="006A0E5D"/>
    <w:rsid w:val="006A7C3B"/>
    <w:rsid w:val="00703F67"/>
    <w:rsid w:val="007A799A"/>
    <w:rsid w:val="007B5DDA"/>
    <w:rsid w:val="007E0DAA"/>
    <w:rsid w:val="007E3158"/>
    <w:rsid w:val="007F1E46"/>
    <w:rsid w:val="00822F0D"/>
    <w:rsid w:val="00823184"/>
    <w:rsid w:val="00831CD4"/>
    <w:rsid w:val="008325EF"/>
    <w:rsid w:val="00852BDF"/>
    <w:rsid w:val="0085468D"/>
    <w:rsid w:val="008A1D0B"/>
    <w:rsid w:val="008B1195"/>
    <w:rsid w:val="008E1092"/>
    <w:rsid w:val="008E5EBD"/>
    <w:rsid w:val="008F64BB"/>
    <w:rsid w:val="00903C15"/>
    <w:rsid w:val="00931D04"/>
    <w:rsid w:val="00950507"/>
    <w:rsid w:val="00967085"/>
    <w:rsid w:val="00971AB3"/>
    <w:rsid w:val="0098483D"/>
    <w:rsid w:val="009A0DD5"/>
    <w:rsid w:val="009B3860"/>
    <w:rsid w:val="009B4D01"/>
    <w:rsid w:val="009E0194"/>
    <w:rsid w:val="009E5D2A"/>
    <w:rsid w:val="00A0142F"/>
    <w:rsid w:val="00A14AEE"/>
    <w:rsid w:val="00A21E5B"/>
    <w:rsid w:val="00A42DD5"/>
    <w:rsid w:val="00A43AB9"/>
    <w:rsid w:val="00A43B66"/>
    <w:rsid w:val="00A60A9D"/>
    <w:rsid w:val="00A65361"/>
    <w:rsid w:val="00A917F6"/>
    <w:rsid w:val="00AB310B"/>
    <w:rsid w:val="00AC67B2"/>
    <w:rsid w:val="00AD70F1"/>
    <w:rsid w:val="00AE1A58"/>
    <w:rsid w:val="00AF117F"/>
    <w:rsid w:val="00B05A2B"/>
    <w:rsid w:val="00B05F10"/>
    <w:rsid w:val="00B81FC4"/>
    <w:rsid w:val="00B90F25"/>
    <w:rsid w:val="00B93519"/>
    <w:rsid w:val="00B9577D"/>
    <w:rsid w:val="00BD3117"/>
    <w:rsid w:val="00C1591A"/>
    <w:rsid w:val="00C340A6"/>
    <w:rsid w:val="00C64588"/>
    <w:rsid w:val="00C724C6"/>
    <w:rsid w:val="00C96651"/>
    <w:rsid w:val="00CA5E1D"/>
    <w:rsid w:val="00CC0785"/>
    <w:rsid w:val="00CD29AA"/>
    <w:rsid w:val="00CF667A"/>
    <w:rsid w:val="00D04382"/>
    <w:rsid w:val="00D24D87"/>
    <w:rsid w:val="00D3278A"/>
    <w:rsid w:val="00D5072D"/>
    <w:rsid w:val="00D877CD"/>
    <w:rsid w:val="00D978A9"/>
    <w:rsid w:val="00DC06A8"/>
    <w:rsid w:val="00DE2C4C"/>
    <w:rsid w:val="00E2270C"/>
    <w:rsid w:val="00E2615E"/>
    <w:rsid w:val="00E37B03"/>
    <w:rsid w:val="00E67F6A"/>
    <w:rsid w:val="00E84704"/>
    <w:rsid w:val="00ED2E5F"/>
    <w:rsid w:val="00F229B3"/>
    <w:rsid w:val="00F8767E"/>
    <w:rsid w:val="00FA2BA3"/>
    <w:rsid w:val="00FB25B8"/>
    <w:rsid w:val="00FD0EE9"/>
    <w:rsid w:val="00FE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C47A2"/>
  <w15:chartTrackingRefBased/>
  <w15:docId w15:val="{0DC6F8D7-F428-CE49-A3B2-611592AE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CD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C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C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C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C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C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CD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CD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CD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CD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C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1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CD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1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CD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1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CD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1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C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31CD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sh1701671/Library/CloudStorage/Dropbox/2%20-%20PAPERS%20&amp;%20CONFS====/1a%20-%20SREE%20HW/4%20-%20extraction/SREE%20hygiene%20-%20extraction%20-%201May24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3"/>
          <c:order val="0"/>
          <c:tx>
            <c:strRef>
              <c:f>graph!$A$5</c:f>
              <c:strCache>
                <c:ptCount val="1"/>
                <c:pt idx="0">
                  <c:v>1 (fully met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!$B$1:$Y$1</c:f>
              <c:strCache>
                <c:ptCount val="24"/>
                <c:pt idx="0">
                  <c:v>1. Title</c:v>
                </c:pt>
                <c:pt idx="1">
                  <c:v>2. Abstract</c:v>
                </c:pt>
                <c:pt idx="2">
                  <c:v>3. Objectives</c:v>
                </c:pt>
                <c:pt idx="3">
                  <c:v>4. Population</c:v>
                </c:pt>
                <c:pt idx="4">
                  <c:v>5. Setting</c:v>
                </c:pt>
                <c:pt idx="5">
                  <c:v>6. Perspective</c:v>
                </c:pt>
                <c:pt idx="6">
                  <c:v>7. Comparators</c:v>
                </c:pt>
                <c:pt idx="7">
                  <c:v>8. Time horizon</c:v>
                </c:pt>
                <c:pt idx="8">
                  <c:v>9.Discounting</c:v>
                </c:pt>
                <c:pt idx="9">
                  <c:v>10. Outcomes</c:v>
                </c:pt>
                <c:pt idx="10">
                  <c:v>11. Effectiveness</c:v>
                </c:pt>
                <c:pt idx="11">
                  <c:v>12. Preference-based outcomes</c:v>
                </c:pt>
                <c:pt idx="12">
                  <c:v>13. Costs</c:v>
                </c:pt>
                <c:pt idx="13">
                  <c:v>14. Currencies &amp; dates</c:v>
                </c:pt>
                <c:pt idx="14">
                  <c:v>15. Model choice</c:v>
                </c:pt>
                <c:pt idx="15">
                  <c:v> 16. Assumption transparency</c:v>
                </c:pt>
                <c:pt idx="16">
                  <c:v>17. Method transparency</c:v>
                </c:pt>
                <c:pt idx="17">
                  <c:v>18. Parameter transparency</c:v>
                </c:pt>
                <c:pt idx="18">
                  <c:v>19. Incremental costs &amp; outcomes</c:v>
                </c:pt>
                <c:pt idx="19">
                  <c:v>20. Uncertainty</c:v>
                </c:pt>
                <c:pt idx="20">
                  <c:v>21. Sub-group heterogeneity</c:v>
                </c:pt>
                <c:pt idx="21">
                  <c:v>22. Limitations</c:v>
                </c:pt>
                <c:pt idx="22">
                  <c:v>23. Funding</c:v>
                </c:pt>
                <c:pt idx="23">
                  <c:v>24. Conflicts of interest</c:v>
                </c:pt>
              </c:strCache>
            </c:strRef>
          </c:cat>
          <c:val>
            <c:numRef>
              <c:f>graph!$B$5:$Y$5</c:f>
              <c:numCache>
                <c:formatCode>0%</c:formatCode>
                <c:ptCount val="24"/>
                <c:pt idx="0">
                  <c:v>0.8</c:v>
                </c:pt>
                <c:pt idx="1">
                  <c:v>0.4</c:v>
                </c:pt>
                <c:pt idx="2">
                  <c:v>0.53333333333333333</c:v>
                </c:pt>
                <c:pt idx="3">
                  <c:v>0.53333333333333333</c:v>
                </c:pt>
                <c:pt idx="4">
                  <c:v>0.13333333333333333</c:v>
                </c:pt>
                <c:pt idx="5">
                  <c:v>0.46666666666666667</c:v>
                </c:pt>
                <c:pt idx="6">
                  <c:v>0.2</c:v>
                </c:pt>
                <c:pt idx="7">
                  <c:v>0.2</c:v>
                </c:pt>
                <c:pt idx="8">
                  <c:v>0.26666666666666666</c:v>
                </c:pt>
                <c:pt idx="9">
                  <c:v>0.93333333333333335</c:v>
                </c:pt>
                <c:pt idx="10">
                  <c:v>0.4</c:v>
                </c:pt>
                <c:pt idx="11">
                  <c:v>0.2</c:v>
                </c:pt>
                <c:pt idx="12">
                  <c:v>0.26666666666666666</c:v>
                </c:pt>
                <c:pt idx="13">
                  <c:v>0.53333333333333333</c:v>
                </c:pt>
                <c:pt idx="14">
                  <c:v>0.33333333333333331</c:v>
                </c:pt>
                <c:pt idx="15">
                  <c:v>0.53333333333333333</c:v>
                </c:pt>
                <c:pt idx="16">
                  <c:v>0.26666666666666666</c:v>
                </c:pt>
                <c:pt idx="17">
                  <c:v>0.33333333333333331</c:v>
                </c:pt>
                <c:pt idx="18">
                  <c:v>0.4</c:v>
                </c:pt>
                <c:pt idx="19">
                  <c:v>0.13333333333333333</c:v>
                </c:pt>
                <c:pt idx="20">
                  <c:v>0.2</c:v>
                </c:pt>
                <c:pt idx="21">
                  <c:v>0.33333333333333331</c:v>
                </c:pt>
                <c:pt idx="22">
                  <c:v>0.8</c:v>
                </c:pt>
                <c:pt idx="23">
                  <c:v>0.2666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09-2042-A131-73261334BE84}"/>
            </c:ext>
          </c:extLst>
        </c:ser>
        <c:ser>
          <c:idx val="0"/>
          <c:order val="1"/>
          <c:tx>
            <c:strRef>
              <c:f>graph!$A$4</c:f>
              <c:strCache>
                <c:ptCount val="1"/>
                <c:pt idx="0">
                  <c:v>0.5 (partially met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!$B$1:$Y$1</c:f>
              <c:strCache>
                <c:ptCount val="24"/>
                <c:pt idx="0">
                  <c:v>1. Title</c:v>
                </c:pt>
                <c:pt idx="1">
                  <c:v>2. Abstract</c:v>
                </c:pt>
                <c:pt idx="2">
                  <c:v>3. Objectives</c:v>
                </c:pt>
                <c:pt idx="3">
                  <c:v>4. Population</c:v>
                </c:pt>
                <c:pt idx="4">
                  <c:v>5. Setting</c:v>
                </c:pt>
                <c:pt idx="5">
                  <c:v>6. Perspective</c:v>
                </c:pt>
                <c:pt idx="6">
                  <c:v>7. Comparators</c:v>
                </c:pt>
                <c:pt idx="7">
                  <c:v>8. Time horizon</c:v>
                </c:pt>
                <c:pt idx="8">
                  <c:v>9.Discounting</c:v>
                </c:pt>
                <c:pt idx="9">
                  <c:v>10. Outcomes</c:v>
                </c:pt>
                <c:pt idx="10">
                  <c:v>11. Effectiveness</c:v>
                </c:pt>
                <c:pt idx="11">
                  <c:v>12. Preference-based outcomes</c:v>
                </c:pt>
                <c:pt idx="12">
                  <c:v>13. Costs</c:v>
                </c:pt>
                <c:pt idx="13">
                  <c:v>14. Currencies &amp; dates</c:v>
                </c:pt>
                <c:pt idx="14">
                  <c:v>15. Model choice</c:v>
                </c:pt>
                <c:pt idx="15">
                  <c:v> 16. Assumption transparency</c:v>
                </c:pt>
                <c:pt idx="16">
                  <c:v>17. Method transparency</c:v>
                </c:pt>
                <c:pt idx="17">
                  <c:v>18. Parameter transparency</c:v>
                </c:pt>
                <c:pt idx="18">
                  <c:v>19. Incremental costs &amp; outcomes</c:v>
                </c:pt>
                <c:pt idx="19">
                  <c:v>20. Uncertainty</c:v>
                </c:pt>
                <c:pt idx="20">
                  <c:v>21. Sub-group heterogeneity</c:v>
                </c:pt>
                <c:pt idx="21">
                  <c:v>22. Limitations</c:v>
                </c:pt>
                <c:pt idx="22">
                  <c:v>23. Funding</c:v>
                </c:pt>
                <c:pt idx="23">
                  <c:v>24. Conflicts of interest</c:v>
                </c:pt>
              </c:strCache>
            </c:strRef>
          </c:cat>
          <c:val>
            <c:numRef>
              <c:f>graph!$B$4:$Y$4</c:f>
              <c:numCache>
                <c:formatCode>0%</c:formatCode>
                <c:ptCount val="24"/>
                <c:pt idx="0">
                  <c:v>6.6666666666666666E-2</c:v>
                </c:pt>
                <c:pt idx="1">
                  <c:v>0.26666666666666666</c:v>
                </c:pt>
                <c:pt idx="2">
                  <c:v>0.4</c:v>
                </c:pt>
                <c:pt idx="3">
                  <c:v>0.4</c:v>
                </c:pt>
                <c:pt idx="4">
                  <c:v>0.53333333333333333</c:v>
                </c:pt>
                <c:pt idx="5">
                  <c:v>0.26666666666666666</c:v>
                </c:pt>
                <c:pt idx="6">
                  <c:v>0.6</c:v>
                </c:pt>
                <c:pt idx="7">
                  <c:v>0.53333333333333333</c:v>
                </c:pt>
                <c:pt idx="8">
                  <c:v>0.33333333333333331</c:v>
                </c:pt>
                <c:pt idx="9">
                  <c:v>0</c:v>
                </c:pt>
                <c:pt idx="10">
                  <c:v>0.33333333333333331</c:v>
                </c:pt>
                <c:pt idx="11">
                  <c:v>0.13333333333333333</c:v>
                </c:pt>
                <c:pt idx="12">
                  <c:v>0.46666666666666667</c:v>
                </c:pt>
                <c:pt idx="13">
                  <c:v>0.13333333333333333</c:v>
                </c:pt>
                <c:pt idx="14">
                  <c:v>0.4</c:v>
                </c:pt>
                <c:pt idx="15">
                  <c:v>0.26666666666666666</c:v>
                </c:pt>
                <c:pt idx="16">
                  <c:v>0.66666666666666663</c:v>
                </c:pt>
                <c:pt idx="17">
                  <c:v>0.6</c:v>
                </c:pt>
                <c:pt idx="18">
                  <c:v>0.33333333333333331</c:v>
                </c:pt>
                <c:pt idx="19">
                  <c:v>0.26666666666666666</c:v>
                </c:pt>
                <c:pt idx="20">
                  <c:v>0.2</c:v>
                </c:pt>
                <c:pt idx="21">
                  <c:v>0.6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09-2042-A131-73261334BE84}"/>
            </c:ext>
          </c:extLst>
        </c:ser>
        <c:ser>
          <c:idx val="1"/>
          <c:order val="2"/>
          <c:tx>
            <c:strRef>
              <c:f>graph!$A$3</c:f>
              <c:strCache>
                <c:ptCount val="1"/>
                <c:pt idx="0">
                  <c:v>0 (not met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!$B$1:$Y$1</c:f>
              <c:strCache>
                <c:ptCount val="24"/>
                <c:pt idx="0">
                  <c:v>1. Title</c:v>
                </c:pt>
                <c:pt idx="1">
                  <c:v>2. Abstract</c:v>
                </c:pt>
                <c:pt idx="2">
                  <c:v>3. Objectives</c:v>
                </c:pt>
                <c:pt idx="3">
                  <c:v>4. Population</c:v>
                </c:pt>
                <c:pt idx="4">
                  <c:v>5. Setting</c:v>
                </c:pt>
                <c:pt idx="5">
                  <c:v>6. Perspective</c:v>
                </c:pt>
                <c:pt idx="6">
                  <c:v>7. Comparators</c:v>
                </c:pt>
                <c:pt idx="7">
                  <c:v>8. Time horizon</c:v>
                </c:pt>
                <c:pt idx="8">
                  <c:v>9.Discounting</c:v>
                </c:pt>
                <c:pt idx="9">
                  <c:v>10. Outcomes</c:v>
                </c:pt>
                <c:pt idx="10">
                  <c:v>11. Effectiveness</c:v>
                </c:pt>
                <c:pt idx="11">
                  <c:v>12. Preference-based outcomes</c:v>
                </c:pt>
                <c:pt idx="12">
                  <c:v>13. Costs</c:v>
                </c:pt>
                <c:pt idx="13">
                  <c:v>14. Currencies &amp; dates</c:v>
                </c:pt>
                <c:pt idx="14">
                  <c:v>15. Model choice</c:v>
                </c:pt>
                <c:pt idx="15">
                  <c:v> 16. Assumption transparency</c:v>
                </c:pt>
                <c:pt idx="16">
                  <c:v>17. Method transparency</c:v>
                </c:pt>
                <c:pt idx="17">
                  <c:v>18. Parameter transparency</c:v>
                </c:pt>
                <c:pt idx="18">
                  <c:v>19. Incremental costs &amp; outcomes</c:v>
                </c:pt>
                <c:pt idx="19">
                  <c:v>20. Uncertainty</c:v>
                </c:pt>
                <c:pt idx="20">
                  <c:v>21. Sub-group heterogeneity</c:v>
                </c:pt>
                <c:pt idx="21">
                  <c:v>22. Limitations</c:v>
                </c:pt>
                <c:pt idx="22">
                  <c:v>23. Funding</c:v>
                </c:pt>
                <c:pt idx="23">
                  <c:v>24. Conflicts of interest</c:v>
                </c:pt>
              </c:strCache>
            </c:strRef>
          </c:cat>
          <c:val>
            <c:numRef>
              <c:f>graph!$B$3:$Y$3</c:f>
              <c:numCache>
                <c:formatCode>0%</c:formatCode>
                <c:ptCount val="24"/>
                <c:pt idx="0">
                  <c:v>0.13333333333333333</c:v>
                </c:pt>
                <c:pt idx="1">
                  <c:v>0.13333333333333333</c:v>
                </c:pt>
                <c:pt idx="2">
                  <c:v>6.6666666666666666E-2</c:v>
                </c:pt>
                <c:pt idx="3">
                  <c:v>6.6666666666666666E-2</c:v>
                </c:pt>
                <c:pt idx="4">
                  <c:v>0.33333333333333331</c:v>
                </c:pt>
                <c:pt idx="5">
                  <c:v>0.26666666666666666</c:v>
                </c:pt>
                <c:pt idx="6">
                  <c:v>0.2</c:v>
                </c:pt>
                <c:pt idx="7">
                  <c:v>0.26666666666666666</c:v>
                </c:pt>
                <c:pt idx="8">
                  <c:v>0.33333333333333331</c:v>
                </c:pt>
                <c:pt idx="9">
                  <c:v>6.6666666666666666E-2</c:v>
                </c:pt>
                <c:pt idx="10">
                  <c:v>0.26666666666666666</c:v>
                </c:pt>
                <c:pt idx="11">
                  <c:v>0.13333333333333333</c:v>
                </c:pt>
                <c:pt idx="12">
                  <c:v>0.26666666666666666</c:v>
                </c:pt>
                <c:pt idx="13">
                  <c:v>0.2</c:v>
                </c:pt>
                <c:pt idx="14">
                  <c:v>0.26666666666666666</c:v>
                </c:pt>
                <c:pt idx="15">
                  <c:v>0.2</c:v>
                </c:pt>
                <c:pt idx="16">
                  <c:v>6.6666666666666666E-2</c:v>
                </c:pt>
                <c:pt idx="17">
                  <c:v>6.6666666666666666E-2</c:v>
                </c:pt>
                <c:pt idx="18">
                  <c:v>0.26666666666666666</c:v>
                </c:pt>
                <c:pt idx="19">
                  <c:v>0.6</c:v>
                </c:pt>
                <c:pt idx="20">
                  <c:v>0</c:v>
                </c:pt>
                <c:pt idx="21">
                  <c:v>6.6666666666666666E-2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809-2042-A131-73261334BE84}"/>
            </c:ext>
          </c:extLst>
        </c:ser>
        <c:ser>
          <c:idx val="2"/>
          <c:order val="3"/>
          <c:tx>
            <c:strRef>
              <c:f>graph!$A$2</c:f>
              <c:strCache>
                <c:ptCount val="1"/>
                <c:pt idx="0">
                  <c:v>n/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!$B$1:$Y$1</c:f>
              <c:strCache>
                <c:ptCount val="24"/>
                <c:pt idx="0">
                  <c:v>1. Title</c:v>
                </c:pt>
                <c:pt idx="1">
                  <c:v>2. Abstract</c:v>
                </c:pt>
                <c:pt idx="2">
                  <c:v>3. Objectives</c:v>
                </c:pt>
                <c:pt idx="3">
                  <c:v>4. Population</c:v>
                </c:pt>
                <c:pt idx="4">
                  <c:v>5. Setting</c:v>
                </c:pt>
                <c:pt idx="5">
                  <c:v>6. Perspective</c:v>
                </c:pt>
                <c:pt idx="6">
                  <c:v>7. Comparators</c:v>
                </c:pt>
                <c:pt idx="7">
                  <c:v>8. Time horizon</c:v>
                </c:pt>
                <c:pt idx="8">
                  <c:v>9.Discounting</c:v>
                </c:pt>
                <c:pt idx="9">
                  <c:v>10. Outcomes</c:v>
                </c:pt>
                <c:pt idx="10">
                  <c:v>11. Effectiveness</c:v>
                </c:pt>
                <c:pt idx="11">
                  <c:v>12. Preference-based outcomes</c:v>
                </c:pt>
                <c:pt idx="12">
                  <c:v>13. Costs</c:v>
                </c:pt>
                <c:pt idx="13">
                  <c:v>14. Currencies &amp; dates</c:v>
                </c:pt>
                <c:pt idx="14">
                  <c:v>15. Model choice</c:v>
                </c:pt>
                <c:pt idx="15">
                  <c:v> 16. Assumption transparency</c:v>
                </c:pt>
                <c:pt idx="16">
                  <c:v>17. Method transparency</c:v>
                </c:pt>
                <c:pt idx="17">
                  <c:v>18. Parameter transparency</c:v>
                </c:pt>
                <c:pt idx="18">
                  <c:v>19. Incremental costs &amp; outcomes</c:v>
                </c:pt>
                <c:pt idx="19">
                  <c:v>20. Uncertainty</c:v>
                </c:pt>
                <c:pt idx="20">
                  <c:v>21. Sub-group heterogeneity</c:v>
                </c:pt>
                <c:pt idx="21">
                  <c:v>22. Limitations</c:v>
                </c:pt>
                <c:pt idx="22">
                  <c:v>23. Funding</c:v>
                </c:pt>
                <c:pt idx="23">
                  <c:v>24. Conflicts of interest</c:v>
                </c:pt>
              </c:strCache>
            </c:strRef>
          </c:cat>
          <c:val>
            <c:numRef>
              <c:f>graph!$B$2:$Y$2</c:f>
              <c:numCache>
                <c:formatCode>0%</c:formatCode>
                <c:ptCount val="24"/>
                <c:pt idx="0">
                  <c:v>0</c:v>
                </c:pt>
                <c:pt idx="1">
                  <c:v>0.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6.6666666666666666E-2</c:v>
                </c:pt>
                <c:pt idx="9">
                  <c:v>0</c:v>
                </c:pt>
                <c:pt idx="10">
                  <c:v>0</c:v>
                </c:pt>
                <c:pt idx="11">
                  <c:v>0.53333333333333333</c:v>
                </c:pt>
                <c:pt idx="12">
                  <c:v>0</c:v>
                </c:pt>
                <c:pt idx="13">
                  <c:v>0.13333333333333333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6</c:v>
                </c:pt>
                <c:pt idx="21">
                  <c:v>0</c:v>
                </c:pt>
                <c:pt idx="22">
                  <c:v>0.2</c:v>
                </c:pt>
                <c:pt idx="23">
                  <c:v>0.73333333333333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09-2042-A131-73261334BE8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1658887776"/>
        <c:axId val="615063328"/>
      </c:barChart>
      <c:catAx>
        <c:axId val="165888777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063328"/>
        <c:crosses val="autoZero"/>
        <c:auto val="1"/>
        <c:lblAlgn val="ctr"/>
        <c:lblOffset val="100"/>
        <c:noMultiLvlLbl val="0"/>
      </c:catAx>
      <c:valAx>
        <c:axId val="615063328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of studies (n=1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8887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4</Lines>
  <Paragraphs>2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oss</dc:creator>
  <cp:keywords/>
  <dc:description/>
  <cp:lastModifiedBy>Ian Ross</cp:lastModifiedBy>
  <cp:revision>3</cp:revision>
  <dcterms:created xsi:type="dcterms:W3CDTF">2026-03-13T17:31:00Z</dcterms:created>
  <dcterms:modified xsi:type="dcterms:W3CDTF">2026-03-18T06:12:00Z</dcterms:modified>
</cp:coreProperties>
</file>